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0C0314" w14:textId="05D3B0CB" w:rsidR="00582DBB" w:rsidRDefault="00582DBB" w:rsidP="00582DBB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3BFE4BF" wp14:editId="34E124B6">
            <wp:extent cx="5267325" cy="2095500"/>
            <wp:effectExtent l="0" t="0" r="9525" b="0"/>
            <wp:docPr id="9424479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09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0C963E" w14:textId="4DDB6705" w:rsidR="00582DBB" w:rsidRPr="00582DBB" w:rsidRDefault="00582DBB" w:rsidP="00582DBB">
      <w:r w:rsidRPr="00582DBB">
        <w:rPr>
          <w:b/>
          <w:bCs/>
        </w:rPr>
        <w:t>Supplementary Figure S1. Multivariate Cox proportional hazards regression analysis of GNG10 and clinicopathological characteristics in colorectal cancer.</w:t>
      </w:r>
      <w:r w:rsidRPr="00582DBB">
        <w:br/>
        <w:t>Forest plots displaying the hazard ratios (HRs) and 95% confidence intervals (CIs) for overall survival based on two multivariate models. </w:t>
      </w:r>
      <w:r w:rsidRPr="00582DBB">
        <w:rPr>
          <w:b/>
          <w:bCs/>
        </w:rPr>
        <w:t>(A)</w:t>
      </w:r>
      <w:r w:rsidRPr="00582DBB">
        <w:t> Model A assesses the prognostic value of GNG10 after adjusting for age, sex, and overall AJCC stage. </w:t>
      </w:r>
      <w:r w:rsidRPr="00582DBB">
        <w:rPr>
          <w:b/>
          <w:bCs/>
        </w:rPr>
        <w:t>(B)</w:t>
      </w:r>
      <w:r w:rsidRPr="00582DBB">
        <w:t> Model B assesses the prognostic value of GNG10 after adjusting for age, sex, and individual tumor-node-metastasis (TNM) stages. Black squares represent the point estimate of the HR, and horizontal lines denote the 95% CIs. The vertical dashed line corresponds to an HR of 1.0 (no effect). Variables with </w:t>
      </w:r>
      <w:r w:rsidRPr="00582DBB">
        <w:rPr>
          <w:i/>
          <w:iCs/>
        </w:rPr>
        <w:t>p</w:t>
      </w:r>
      <w:r w:rsidRPr="00582DBB">
        <w:t> &lt; 0.05 were considered statistically significant. The results indicate that while advanced age and late tumor stages (AJCC Stage III/IV, N2, and M1) serve as significant independent risk factors, GNG10 expression does not retain independent prognostic significance when adjusted for these established macroscopic pathological parameters.</w:t>
      </w:r>
    </w:p>
    <w:p w14:paraId="72ECB4B8" w14:textId="1CB7B655" w:rsidR="00582DBB" w:rsidRPr="00582DBB" w:rsidRDefault="00582DBB" w:rsidP="00582DBB">
      <w:r>
        <w:rPr>
          <w:noProof/>
        </w:rPr>
        <w:drawing>
          <wp:inline distT="0" distB="0" distL="0" distR="0" wp14:anchorId="5B00BCD3" wp14:editId="4EDAA462">
            <wp:extent cx="4429125" cy="2619375"/>
            <wp:effectExtent l="0" t="0" r="9525" b="9525"/>
            <wp:docPr id="186676511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9125" cy="261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DDDBC5" w14:textId="77777777" w:rsidR="00582DBB" w:rsidRPr="00582DBB" w:rsidRDefault="00582DBB" w:rsidP="00582DBB">
      <w:r w:rsidRPr="00582DBB">
        <w:rPr>
          <w:b/>
          <w:bCs/>
        </w:rPr>
        <w:t>Supplementary Figure S2. Basal endogenous expression of GNG10 across normal and colorectal cancer cell lines.</w:t>
      </w:r>
      <w:r w:rsidRPr="00582DBB">
        <w:rPr>
          <w:b/>
          <w:bCs/>
        </w:rPr>
        <w:br/>
      </w:r>
      <w:r w:rsidRPr="00582DBB">
        <w:lastRenderedPageBreak/>
        <w:t>Quantitative real-time PCR (qRT-PCR) analysis of baseline GNG10 mRNA expression levels in a normal human colon epithelial cell line (FHC) and five human colorectal cancer (CRC) cell lines (HT29, RKO, DLD-1, HCT116, and CACO2). GAPDH was used as the internal control for normalization. Data are presented as the mean ± SD from three independent experiments. *** </w:t>
      </w:r>
      <w:r w:rsidRPr="00582DBB">
        <w:rPr>
          <w:i/>
          <w:iCs/>
        </w:rPr>
        <w:t>p</w:t>
      </w:r>
      <w:r w:rsidRPr="00582DBB">
        <w:t> &lt; 0.001 vs. the FHC group.</w:t>
      </w:r>
    </w:p>
    <w:p w14:paraId="70F0BB97" w14:textId="77777777" w:rsidR="00CB3A9A" w:rsidRDefault="00CB3A9A"/>
    <w:sectPr w:rsidR="00CB3A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A9A"/>
    <w:rsid w:val="00582DBB"/>
    <w:rsid w:val="00CB3A9A"/>
    <w:rsid w:val="00E12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6A52D"/>
  <w15:chartTrackingRefBased/>
  <w15:docId w15:val="{F30C4D0A-1D65-40A9-A00C-502429B18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B3A9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3A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B3A9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B3A9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B3A9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B3A9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B3A9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B3A9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B3A9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B3A9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B3A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B3A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B3A9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B3A9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B3A9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B3A9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B3A9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B3A9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B3A9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B3A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B3A9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B3A9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B3A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B3A9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B3A9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B3A9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B3A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B3A9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B3A9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11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1</Words>
  <Characters>1319</Characters>
  <Application>Microsoft Office Word</Application>
  <DocSecurity>0</DocSecurity>
  <Lines>10</Lines>
  <Paragraphs>3</Paragraphs>
  <ScaleCrop>false</ScaleCrop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26-04-02T10:49:00Z</dcterms:created>
  <dcterms:modified xsi:type="dcterms:W3CDTF">2026-04-02T10:49:00Z</dcterms:modified>
</cp:coreProperties>
</file>